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5D9F0" w14:textId="5EA92A49" w:rsidR="00CB09AB" w:rsidRPr="00BF784C" w:rsidRDefault="00CB09AB" w:rsidP="00CB09AB">
      <w:pPr>
        <w:rPr>
          <w:lang w:val="en-US"/>
        </w:rPr>
      </w:pPr>
      <w:r w:rsidRPr="00BF784C">
        <w:rPr>
          <w:rFonts w:ascii="Times New Roman" w:eastAsia="Arial" w:hAnsi="Times New Roman" w:cs="Times New Roman"/>
          <w:lang w:val="en-US"/>
        </w:rPr>
        <w:t>Prototype 1: education and guidance on the therapeutic use of smart speakers</w:t>
      </w:r>
      <w:r>
        <w:rPr>
          <w:rFonts w:ascii="Times New Roman" w:eastAsia="Arial" w:hAnsi="Times New Roman" w:cs="Times New Roman"/>
          <w:lang w:val="en-US"/>
        </w:rPr>
        <w:t>.</w:t>
      </w:r>
    </w:p>
    <w:tbl>
      <w:tblPr>
        <w:tblStyle w:val="TableGrid"/>
        <w:tblW w:w="11761" w:type="dxa"/>
        <w:tblLook w:val="06A0" w:firstRow="1" w:lastRow="0" w:firstColumn="1" w:lastColumn="0" w:noHBand="1" w:noVBand="1"/>
      </w:tblPr>
      <w:tblGrid>
        <w:gridCol w:w="11761"/>
      </w:tblGrid>
      <w:tr w:rsidR="00CB09AB" w:rsidRPr="0037317B" w14:paraId="0F5E3289" w14:textId="77777777" w:rsidTr="00A24EDE">
        <w:trPr>
          <w:trHeight w:val="1665"/>
        </w:trPr>
        <w:tc>
          <w:tcPr>
            <w:tcW w:w="11761" w:type="dxa"/>
          </w:tcPr>
          <w:p w14:paraId="1A168BBB" w14:textId="77777777" w:rsidR="00CB09AB" w:rsidRPr="0037317B" w:rsidRDefault="00CB09AB" w:rsidP="00CB09A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Delivery methods for speech and language therapists (How)</w:t>
            </w:r>
          </w:p>
          <w:p w14:paraId="6DFB399B" w14:textId="77777777" w:rsidR="00CB09AB" w:rsidRPr="0037317B" w:rsidRDefault="00CB09AB" w:rsidP="00CB09A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Training for speech and language therapists</w:t>
            </w:r>
          </w:p>
          <w:p w14:paraId="59DDE3BF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Scope therapist’s understanding to identify training needs within teams.</w:t>
            </w:r>
          </w:p>
          <w:p w14:paraId="3076FA91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Explicitly demonstrate how smart speakers work for speech and voice.</w:t>
            </w:r>
          </w:p>
          <w:p w14:paraId="5F7760E5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Webinar with the Royal College of Speech and Language Therapists.</w:t>
            </w:r>
          </w:p>
          <w:p w14:paraId="01CD1154" w14:textId="77777777" w:rsidR="00CB09AB" w:rsidRPr="0037317B" w:rsidRDefault="00CB09AB" w:rsidP="00CB09A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Delivery options for people with Parkinson disease (How)</w:t>
            </w:r>
          </w:p>
          <w:p w14:paraId="331E78B7" w14:textId="77777777" w:rsidR="00CB09AB" w:rsidRPr="0037317B" w:rsidRDefault="00CB09AB" w:rsidP="00CB09A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Speech and language therapists deliver training and education</w:t>
            </w:r>
          </w:p>
          <w:p w14:paraId="3309DCF9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Group-based education for people with Parkinson disease.</w:t>
            </w:r>
          </w:p>
          <w:p w14:paraId="1C6F1ACB" w14:textId="77777777" w:rsidR="00CB09AB" w:rsidRPr="0037317B" w:rsidRDefault="00CB09AB" w:rsidP="00CB09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Information provision</w:t>
            </w:r>
          </w:p>
          <w:p w14:paraId="6D63AB85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User-friendly manual</w:t>
            </w:r>
          </w:p>
          <w:p w14:paraId="23B7FBFD" w14:textId="77777777" w:rsidR="00CB09AB" w:rsidRPr="0037317B" w:rsidRDefault="00CB09AB" w:rsidP="00CB09A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Content (What)</w:t>
            </w:r>
          </w:p>
          <w:p w14:paraId="644AD753" w14:textId="77777777" w:rsidR="00CB09AB" w:rsidRPr="0037317B" w:rsidRDefault="00CB09AB" w:rsidP="00CB09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Therapeutic usage guide—using smart speakers to help with speech and voice</w:t>
            </w:r>
          </w:p>
          <w:p w14:paraId="263370C2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Explain the rationale for using smart speakers to help with conversation, volume, clarity, and intelligibility of speech, and how they can help.</w:t>
            </w:r>
          </w:p>
          <w:p w14:paraId="1E7981A5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Clear instructions on therapeutic use—also including screening, using with family, contacting speech and language therapists, and follow-up appointments.</w:t>
            </w:r>
          </w:p>
          <w:p w14:paraId="366F4F23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A catalog of skills and standard smart speaker features that can be repurposed for speech therapy (</w:t>
            </w:r>
            <w:proofErr w:type="spellStart"/>
            <w:r w:rsidRPr="0037317B">
              <w:rPr>
                <w:rFonts w:ascii="Times New Roman" w:eastAsia="Arial" w:hAnsi="Times New Roman" w:cs="Times New Roman"/>
                <w:lang w:val="en-US"/>
              </w:rPr>
              <w:t>eg</w:t>
            </w:r>
            <w:proofErr w:type="spellEnd"/>
            <w:r w:rsidRPr="0037317B">
              <w:rPr>
                <w:rFonts w:ascii="Times New Roman" w:eastAsia="Arial" w:hAnsi="Times New Roman" w:cs="Times New Roman"/>
                <w:lang w:val="en-US"/>
              </w:rPr>
              <w:t>, adaptive settings, touch accessibility with an Alexa Show, routines, ChatGPT skill for conversation practice, and example scripts).</w:t>
            </w:r>
          </w:p>
          <w:p w14:paraId="673BD465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Build a dictionary of words or questions to ask a smart speaker that are linked to specific speech needs.</w:t>
            </w:r>
          </w:p>
          <w:p w14:paraId="7D5008FE" w14:textId="77777777" w:rsidR="00CB09AB" w:rsidRPr="0037317B" w:rsidRDefault="00CB09AB" w:rsidP="00CB09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Extra information for speech and language therapists</w:t>
            </w:r>
          </w:p>
          <w:p w14:paraId="02760478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Define what priorities and goals are for therapy.</w:t>
            </w:r>
          </w:p>
          <w:p w14:paraId="04961D61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lastRenderedPageBreak/>
              <w:t>Match specific tasks with Alexa to specific clinical needs.</w:t>
            </w:r>
          </w:p>
          <w:p w14:paraId="0DF1C50C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Examples of where smart speakers can be integrated into users’ lives and when to practice.</w:t>
            </w:r>
          </w:p>
          <w:p w14:paraId="0F210751" w14:textId="77777777" w:rsidR="00CB09AB" w:rsidRPr="0037317B" w:rsidRDefault="00CB09AB" w:rsidP="00CB09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Troubleshooting guide for speech and language therapists</w:t>
            </w:r>
          </w:p>
          <w:p w14:paraId="012275DB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Checklist to determine causes of device error (</w:t>
            </w:r>
            <w:proofErr w:type="spellStart"/>
            <w:r w:rsidRPr="0037317B">
              <w:rPr>
                <w:rFonts w:ascii="Times New Roman" w:eastAsia="Arial" w:hAnsi="Times New Roman" w:cs="Times New Roman"/>
                <w:lang w:val="en-US"/>
              </w:rPr>
              <w:t>eg</w:t>
            </w:r>
            <w:proofErr w:type="spellEnd"/>
            <w:r w:rsidRPr="0037317B">
              <w:rPr>
                <w:rFonts w:ascii="Times New Roman" w:eastAsia="Arial" w:hAnsi="Times New Roman" w:cs="Times New Roman"/>
                <w:lang w:val="en-US"/>
              </w:rPr>
              <w:t>, device, internet, or speech difficulty–related).</w:t>
            </w:r>
          </w:p>
          <w:p w14:paraId="22100229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A help guide on smart speaker setup, including internet connectivity and how to access and use skills.</w:t>
            </w:r>
          </w:p>
          <w:p w14:paraId="5B2F97A2" w14:textId="77777777" w:rsidR="00CB09AB" w:rsidRPr="0037317B" w:rsidRDefault="00CB09AB" w:rsidP="00CB09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Troubleshooting guide for people with Parkinson disease</w:t>
            </w:r>
          </w:p>
          <w:p w14:paraId="4BD91295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Suggestions for modifying speech to help recognition. For example, speak louder, speak slower, move closer, or consider environmental impacts.</w:t>
            </w:r>
          </w:p>
          <w:p w14:paraId="61AAAF80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A help guide on smart speaker setup, including internet connectivity and how to access and use skills.</w:t>
            </w:r>
          </w:p>
          <w:p w14:paraId="6C1BA561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Remind users that the purpose of Alexa practice is to improve speech, and frustration with technology is normal.</w:t>
            </w:r>
          </w:p>
          <w:p w14:paraId="7BA458F2" w14:textId="77777777" w:rsidR="00CB09AB" w:rsidRPr="0037317B" w:rsidRDefault="00CB09AB" w:rsidP="00CB09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b/>
                <w:bCs/>
                <w:lang w:val="en-US"/>
              </w:rPr>
              <w:t>Privacy</w:t>
            </w:r>
          </w:p>
          <w:p w14:paraId="6AF52C87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Outline available privacy settings and how to use them.</w:t>
            </w:r>
          </w:p>
          <w:p w14:paraId="5ABA378B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Explaining what happens to patient data when using a smart speaker.</w:t>
            </w:r>
          </w:p>
          <w:p w14:paraId="34F1BD1E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Myth-busting privacy speculation, including real-life examples.</w:t>
            </w:r>
          </w:p>
          <w:p w14:paraId="38F0F7C6" w14:textId="77777777" w:rsidR="00CB09AB" w:rsidRPr="0037317B" w:rsidRDefault="00CB09AB" w:rsidP="00CB09AB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163" w:firstLine="0"/>
              <w:rPr>
                <w:rFonts w:ascii="Times New Roman" w:eastAsia="Arial" w:hAnsi="Times New Roman" w:cs="Times New Roman"/>
                <w:lang w:val="en-US"/>
              </w:rPr>
            </w:pPr>
            <w:r w:rsidRPr="0037317B">
              <w:rPr>
                <w:rFonts w:ascii="Times New Roman" w:eastAsia="Arial" w:hAnsi="Times New Roman" w:cs="Times New Roman"/>
                <w:lang w:val="en-US"/>
              </w:rPr>
              <w:t>Information on how smart speakers satisfy IT and governance requirements (speech and language therapy only).</w:t>
            </w:r>
          </w:p>
        </w:tc>
      </w:tr>
    </w:tbl>
    <w:p w14:paraId="6D724307" w14:textId="77777777" w:rsidR="006569D1" w:rsidRDefault="006569D1"/>
    <w:sectPr w:rsidR="006569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377CC"/>
    <w:multiLevelType w:val="hybridMultilevel"/>
    <w:tmpl w:val="7834C80A"/>
    <w:lvl w:ilvl="0" w:tplc="CAFCCB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3E59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742A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EE3B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8099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88C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2E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CC12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9868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240F4A"/>
    <w:multiLevelType w:val="hybridMultilevel"/>
    <w:tmpl w:val="5EC4FA0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81365"/>
    <w:multiLevelType w:val="hybridMultilevel"/>
    <w:tmpl w:val="E8EC41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72D55"/>
    <w:multiLevelType w:val="hybridMultilevel"/>
    <w:tmpl w:val="7F2E9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4562759">
    <w:abstractNumId w:val="0"/>
  </w:num>
  <w:num w:numId="2" w16cid:durableId="1973514253">
    <w:abstractNumId w:val="2"/>
  </w:num>
  <w:num w:numId="3" w16cid:durableId="905526665">
    <w:abstractNumId w:val="1"/>
  </w:num>
  <w:num w:numId="4" w16cid:durableId="12683459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9AB"/>
    <w:rsid w:val="00184657"/>
    <w:rsid w:val="004040C8"/>
    <w:rsid w:val="006569D1"/>
    <w:rsid w:val="00981311"/>
    <w:rsid w:val="00C50965"/>
    <w:rsid w:val="00CB09AB"/>
    <w:rsid w:val="00EB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94D34"/>
  <w15:chartTrackingRefBased/>
  <w15:docId w15:val="{50B6A3FE-CA91-8141-81A5-6C0E6828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9A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9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B09AB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6-01-29T21:27:00Z</dcterms:created>
  <dcterms:modified xsi:type="dcterms:W3CDTF">2026-01-29T21:28:00Z</dcterms:modified>
</cp:coreProperties>
</file>